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52DAD" w14:textId="090B99B1" w:rsidR="00327EB7" w:rsidRPr="00BE41C2" w:rsidRDefault="00BE41C2" w:rsidP="00BE41C2">
      <w:pPr>
        <w:pStyle w:val="Heading2"/>
        <w:rPr>
          <w:rFonts w:ascii="Arial" w:hAnsi="Arial" w:cs="Arial"/>
          <w:iCs w:val="0"/>
        </w:rPr>
      </w:pPr>
      <w:r w:rsidRPr="00BE41C2">
        <w:rPr>
          <w:rFonts w:ascii="Arial" w:hAnsi="Arial" w:cs="Arial"/>
          <w:iCs w:val="0"/>
        </w:rPr>
        <w:t>Items following expert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8A39BB" w14:paraId="7F59BFE5" w14:textId="77777777" w:rsidTr="00A062D4">
        <w:tc>
          <w:tcPr>
            <w:tcW w:w="9016" w:type="dxa"/>
            <w:gridSpan w:val="2"/>
          </w:tcPr>
          <w:p w14:paraId="0C965C25" w14:textId="1FD0D988" w:rsidR="008A39BB" w:rsidRPr="008A39BB" w:rsidRDefault="008A39BB" w:rsidP="00327EB7">
            <w:pPr>
              <w:rPr>
                <w:b/>
                <w:bCs/>
              </w:rPr>
            </w:pPr>
            <w:r w:rsidRPr="008A39BB">
              <w:rPr>
                <w:b/>
                <w:bCs/>
              </w:rPr>
              <w:t>Demographic items</w:t>
            </w:r>
          </w:p>
        </w:tc>
      </w:tr>
      <w:tr w:rsidR="00327EB7" w14:paraId="5FA3A2B4" w14:textId="77777777" w:rsidTr="002D2EA7">
        <w:tc>
          <w:tcPr>
            <w:tcW w:w="846" w:type="dxa"/>
          </w:tcPr>
          <w:p w14:paraId="3123A6D5" w14:textId="7EBAD1CE" w:rsidR="00327EB7" w:rsidRDefault="008A39BB" w:rsidP="00327EB7">
            <w:r>
              <w:t>1.</w:t>
            </w:r>
          </w:p>
        </w:tc>
        <w:tc>
          <w:tcPr>
            <w:tcW w:w="8170" w:type="dxa"/>
          </w:tcPr>
          <w:p w14:paraId="3FC40FEC" w14:textId="2DCA0241" w:rsidR="00327EB7" w:rsidRPr="005A75BF" w:rsidRDefault="008A39BB" w:rsidP="00327EB7">
            <w:p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 xml:space="preserve">What is your current </w:t>
            </w:r>
            <w:r w:rsidR="00257134" w:rsidRPr="005A75BF">
              <w:rPr>
                <w:sz w:val="22"/>
                <w:szCs w:val="22"/>
              </w:rPr>
              <w:t>academic role?</w:t>
            </w:r>
          </w:p>
        </w:tc>
      </w:tr>
      <w:tr w:rsidR="00327EB7" w14:paraId="327E832F" w14:textId="77777777" w:rsidTr="002D2EA7">
        <w:tc>
          <w:tcPr>
            <w:tcW w:w="846" w:type="dxa"/>
          </w:tcPr>
          <w:p w14:paraId="23A5C8A8" w14:textId="61D8608D" w:rsidR="00327EB7" w:rsidRDefault="00257134" w:rsidP="00327EB7">
            <w:r>
              <w:t>2.</w:t>
            </w:r>
          </w:p>
        </w:tc>
        <w:tc>
          <w:tcPr>
            <w:tcW w:w="8170" w:type="dxa"/>
          </w:tcPr>
          <w:p w14:paraId="46D60198" w14:textId="77777777" w:rsidR="00327EB7" w:rsidRPr="005A75BF" w:rsidRDefault="00257134" w:rsidP="00327EB7">
            <w:p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What type of paper are you working on? (Tick all that apply)</w:t>
            </w:r>
          </w:p>
          <w:p w14:paraId="4D3779B3" w14:textId="77777777" w:rsidR="00257134" w:rsidRPr="005A75BF" w:rsidRDefault="00D94115" w:rsidP="00257134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Essay</w:t>
            </w:r>
          </w:p>
          <w:p w14:paraId="6573590A" w14:textId="77777777" w:rsidR="00D94115" w:rsidRPr="005A75BF" w:rsidRDefault="00D94115" w:rsidP="00257134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Dissertation or thesis chapter</w:t>
            </w:r>
          </w:p>
          <w:p w14:paraId="0D58345E" w14:textId="77777777" w:rsidR="00D94115" w:rsidRPr="005A75BF" w:rsidRDefault="00D94115" w:rsidP="00257134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Journal manuscript</w:t>
            </w:r>
          </w:p>
          <w:p w14:paraId="389D4823" w14:textId="77777777" w:rsidR="00D94115" w:rsidRPr="005A75BF" w:rsidRDefault="00D94115" w:rsidP="00257134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Grant proposal</w:t>
            </w:r>
          </w:p>
          <w:p w14:paraId="2A0F92C6" w14:textId="16E5B1BB" w:rsidR="00D94115" w:rsidRPr="005A75BF" w:rsidRDefault="00D94115" w:rsidP="00257134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Other</w:t>
            </w:r>
          </w:p>
        </w:tc>
      </w:tr>
      <w:tr w:rsidR="00327EB7" w14:paraId="44425062" w14:textId="77777777" w:rsidTr="002D2EA7">
        <w:tc>
          <w:tcPr>
            <w:tcW w:w="846" w:type="dxa"/>
          </w:tcPr>
          <w:p w14:paraId="3A7B5FF7" w14:textId="327B5AF4" w:rsidR="00327EB7" w:rsidRDefault="002D2EA7" w:rsidP="00327EB7">
            <w:r>
              <w:t xml:space="preserve">3. </w:t>
            </w:r>
          </w:p>
        </w:tc>
        <w:tc>
          <w:tcPr>
            <w:tcW w:w="8170" w:type="dxa"/>
          </w:tcPr>
          <w:p w14:paraId="49F26918" w14:textId="77777777" w:rsidR="00327EB7" w:rsidRPr="005A75BF" w:rsidRDefault="002D2EA7" w:rsidP="00327EB7">
            <w:p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What is your experience of academic writing? Tick all that apply</w:t>
            </w:r>
          </w:p>
          <w:p w14:paraId="1EB73B95" w14:textId="77777777" w:rsidR="002D2EA7" w:rsidRPr="005A75BF" w:rsidRDefault="00A86065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Undergraduate degree assessments</w:t>
            </w:r>
          </w:p>
          <w:p w14:paraId="754AC83E" w14:textId="77777777" w:rsidR="00A86065" w:rsidRPr="005A75BF" w:rsidRDefault="00A86065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Master’s dissertation or capstone project</w:t>
            </w:r>
          </w:p>
          <w:p w14:paraId="4A2122D3" w14:textId="77777777" w:rsidR="00A86065" w:rsidRPr="005A75BF" w:rsidRDefault="00A86065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Conference abs</w:t>
            </w:r>
            <w:r w:rsidR="0053155C" w:rsidRPr="005A75BF">
              <w:rPr>
                <w:iCs w:val="0"/>
                <w:sz w:val="22"/>
                <w:szCs w:val="22"/>
              </w:rPr>
              <w:t>tract</w:t>
            </w:r>
          </w:p>
          <w:p w14:paraId="07F2A6CB" w14:textId="77777777" w:rsidR="0053155C" w:rsidRPr="005A75BF" w:rsidRDefault="0053155C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Journal manuscript</w:t>
            </w:r>
          </w:p>
          <w:p w14:paraId="74B8E122" w14:textId="77777777" w:rsidR="0053155C" w:rsidRPr="005A75BF" w:rsidRDefault="0053155C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Doctoral thesis</w:t>
            </w:r>
          </w:p>
          <w:p w14:paraId="56C00ED4" w14:textId="77777777" w:rsidR="0053155C" w:rsidRPr="005A75BF" w:rsidRDefault="0053155C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Research grant proposal</w:t>
            </w:r>
          </w:p>
          <w:p w14:paraId="1C3F9208" w14:textId="7AB018B2" w:rsidR="003A39F2" w:rsidRPr="005A75BF" w:rsidRDefault="003A39F2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Creative writing/story/poem</w:t>
            </w:r>
          </w:p>
          <w:p w14:paraId="2A1D61EB" w14:textId="7FFE8290" w:rsidR="003A39F2" w:rsidRPr="005A75BF" w:rsidRDefault="003A39F2" w:rsidP="00A86065">
            <w:pPr>
              <w:pStyle w:val="ListParagraph"/>
              <w:numPr>
                <w:ilvl w:val="0"/>
                <w:numId w:val="4"/>
              </w:numPr>
              <w:rPr>
                <w:iCs w:val="0"/>
                <w:sz w:val="22"/>
                <w:szCs w:val="22"/>
              </w:rPr>
            </w:pPr>
            <w:r w:rsidRPr="005A75BF">
              <w:rPr>
                <w:iCs w:val="0"/>
                <w:sz w:val="22"/>
                <w:szCs w:val="22"/>
              </w:rPr>
              <w:t>Other</w:t>
            </w:r>
          </w:p>
        </w:tc>
      </w:tr>
      <w:tr w:rsidR="00327EB7" w14:paraId="56BA0889" w14:textId="77777777" w:rsidTr="002D2EA7">
        <w:tc>
          <w:tcPr>
            <w:tcW w:w="846" w:type="dxa"/>
          </w:tcPr>
          <w:p w14:paraId="3F129B8A" w14:textId="3AFDEB19" w:rsidR="00327EB7" w:rsidRDefault="003A39F2" w:rsidP="00327EB7">
            <w:r>
              <w:t>4</w:t>
            </w:r>
          </w:p>
        </w:tc>
        <w:tc>
          <w:tcPr>
            <w:tcW w:w="8170" w:type="dxa"/>
          </w:tcPr>
          <w:p w14:paraId="47E5D21A" w14:textId="56187AA4" w:rsidR="00327EB7" w:rsidRPr="005A75BF" w:rsidRDefault="000320EC" w:rsidP="00327EB7">
            <w:pPr>
              <w:rPr>
                <w:sz w:val="22"/>
                <w:szCs w:val="22"/>
              </w:rPr>
            </w:pPr>
            <w:r w:rsidRPr="005A75BF">
              <w:rPr>
                <w:sz w:val="22"/>
                <w:szCs w:val="22"/>
              </w:rPr>
              <w:t>Please comment on the above questions</w:t>
            </w:r>
          </w:p>
        </w:tc>
      </w:tr>
    </w:tbl>
    <w:p w14:paraId="0E2F9B3C" w14:textId="77777777" w:rsidR="00327EB7" w:rsidRDefault="00327EB7" w:rsidP="00327EB7"/>
    <w:p w14:paraId="190583FB" w14:textId="77777777" w:rsidR="00327EB7" w:rsidRDefault="00327EB7" w:rsidP="00327EB7">
      <w:pPr>
        <w:pStyle w:val="Heading4"/>
      </w:pPr>
    </w:p>
    <w:p w14:paraId="6CA7DE67" w14:textId="77777777" w:rsidR="00327EB7" w:rsidRDefault="00327EB7" w:rsidP="00327EB7"/>
    <w:p w14:paraId="0C2517D7" w14:textId="77777777" w:rsidR="00327EB7" w:rsidRDefault="00327EB7" w:rsidP="00327EB7">
      <w:pPr>
        <w:pStyle w:val="Heading4"/>
      </w:pPr>
    </w:p>
    <w:p w14:paraId="3CB22E4C" w14:textId="77777777" w:rsidR="00327EB7" w:rsidRDefault="00327EB7" w:rsidP="00327EB7"/>
    <w:p w14:paraId="10E4DF51" w14:textId="3650EF37" w:rsidR="00327EB7" w:rsidRPr="00963760" w:rsidRDefault="00963760" w:rsidP="006440FA">
      <w:pPr>
        <w:rPr>
          <w:b/>
          <w:bCs/>
          <w:iCs w:val="0"/>
        </w:rPr>
      </w:pPr>
      <w:r w:rsidRPr="00963760">
        <w:rPr>
          <w:b/>
          <w:bCs/>
          <w:iCs w:val="0"/>
        </w:rPr>
        <w:t>Time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F10D5C" w:rsidRPr="00F10D5C" w14:paraId="12972BD8" w14:textId="77777777" w:rsidTr="00AF75B7">
        <w:tc>
          <w:tcPr>
            <w:tcW w:w="9016" w:type="dxa"/>
            <w:gridSpan w:val="2"/>
          </w:tcPr>
          <w:p w14:paraId="3623B302" w14:textId="77777777" w:rsidR="00F10D5C" w:rsidRPr="00F10D5C" w:rsidRDefault="00F10D5C" w:rsidP="00F10D5C">
            <w:pPr>
              <w:spacing w:line="480" w:lineRule="auto"/>
              <w:rPr>
                <w:b/>
                <w:bCs/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b/>
                <w:bCs/>
                <w:iCs w:val="0"/>
                <w:color w:val="202124"/>
                <w:kern w:val="0"/>
                <w:sz w:val="22"/>
                <w:szCs w:val="22"/>
                <w:shd w:val="clear" w:color="auto" w:fill="FFFFFF"/>
                <w:lang w:eastAsia="en-GB"/>
                <w14:ligatures w14:val="none"/>
              </w:rPr>
              <w:t>Indicate the extent to which you agree or disagree with the following statements.  </w:t>
            </w:r>
          </w:p>
        </w:tc>
      </w:tr>
      <w:tr w:rsidR="00F10D5C" w:rsidRPr="00F10D5C" w14:paraId="695A71BE" w14:textId="77777777" w:rsidTr="00AF75B7">
        <w:tc>
          <w:tcPr>
            <w:tcW w:w="846" w:type="dxa"/>
          </w:tcPr>
          <w:p w14:paraId="1B427FAB" w14:textId="0AA25EAE" w:rsidR="00F10D5C" w:rsidRPr="00F10D5C" w:rsidRDefault="000320E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F10D5C"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170" w:type="dxa"/>
          </w:tcPr>
          <w:p w14:paraId="61287D44" w14:textId="77777777" w:rsidR="00F10D5C" w:rsidRPr="00F10D5C" w:rsidRDefault="00F10D5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I can effectively manage my time when faced with a writing task.</w:t>
            </w:r>
          </w:p>
        </w:tc>
      </w:tr>
      <w:tr w:rsidR="00F10D5C" w:rsidRPr="00F10D5C" w14:paraId="7F9F9072" w14:textId="77777777" w:rsidTr="00AF75B7">
        <w:tc>
          <w:tcPr>
            <w:tcW w:w="846" w:type="dxa"/>
          </w:tcPr>
          <w:p w14:paraId="4DCA7045" w14:textId="1457CF8D" w:rsidR="00F10D5C" w:rsidRPr="00F10D5C" w:rsidRDefault="000320E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10D5C"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170" w:type="dxa"/>
          </w:tcPr>
          <w:p w14:paraId="6A41F6A2" w14:textId="77777777" w:rsidR="00F10D5C" w:rsidRPr="00F10D5C" w:rsidRDefault="00F10D5C" w:rsidP="00F10D5C">
            <w:pP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I have developed strategies to address competing demands (clinical work, personal responsibilities) while maintaining writing time.</w:t>
            </w:r>
          </w:p>
        </w:tc>
      </w:tr>
      <w:tr w:rsidR="00F10D5C" w:rsidRPr="00F10D5C" w14:paraId="34D11CFC" w14:textId="77777777" w:rsidTr="00AF75B7">
        <w:tc>
          <w:tcPr>
            <w:tcW w:w="846" w:type="dxa"/>
          </w:tcPr>
          <w:p w14:paraId="27755F53" w14:textId="3D20A7FF" w:rsidR="00F10D5C" w:rsidRPr="00F10D5C" w:rsidRDefault="000320E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F10D5C"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  <w:tc>
          <w:tcPr>
            <w:tcW w:w="8170" w:type="dxa"/>
          </w:tcPr>
          <w:p w14:paraId="5CD6BB02" w14:textId="77777777" w:rsidR="00F10D5C" w:rsidRPr="00F10D5C" w:rsidRDefault="00F10D5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I can create deadlines for myself when I have a writing task.</w:t>
            </w:r>
          </w:p>
        </w:tc>
      </w:tr>
      <w:tr w:rsidR="00F10D5C" w:rsidRPr="00F10D5C" w14:paraId="1021F382" w14:textId="77777777" w:rsidTr="00AF75B7">
        <w:tc>
          <w:tcPr>
            <w:tcW w:w="846" w:type="dxa"/>
          </w:tcPr>
          <w:p w14:paraId="5551C08B" w14:textId="44086858" w:rsidR="00F10D5C" w:rsidRPr="00F10D5C" w:rsidRDefault="000320E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F10D5C"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170" w:type="dxa"/>
          </w:tcPr>
          <w:p w14:paraId="3C547BE6" w14:textId="77777777" w:rsidR="00F10D5C" w:rsidRPr="00F10D5C" w:rsidRDefault="00F10D5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I value protected time for my writing.</w:t>
            </w:r>
          </w:p>
        </w:tc>
      </w:tr>
      <w:tr w:rsidR="00F10D5C" w:rsidRPr="00F10D5C" w14:paraId="0F1F42B4" w14:textId="77777777" w:rsidTr="00AF75B7">
        <w:tc>
          <w:tcPr>
            <w:tcW w:w="846" w:type="dxa"/>
          </w:tcPr>
          <w:p w14:paraId="01878A9D" w14:textId="4A6C5CF4" w:rsidR="00F10D5C" w:rsidRPr="00F10D5C" w:rsidRDefault="00490436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F10D5C"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8170" w:type="dxa"/>
          </w:tcPr>
          <w:p w14:paraId="47DD47FB" w14:textId="77777777" w:rsidR="00F10D5C" w:rsidRPr="00F10D5C" w:rsidRDefault="00F10D5C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I write regularly.</w:t>
            </w:r>
          </w:p>
        </w:tc>
      </w:tr>
      <w:tr w:rsidR="00F10D5C" w:rsidRPr="00F10D5C" w14:paraId="461450D0" w14:textId="77777777" w:rsidTr="00AF75B7">
        <w:tc>
          <w:tcPr>
            <w:tcW w:w="846" w:type="dxa"/>
          </w:tcPr>
          <w:p w14:paraId="3D4E9C27" w14:textId="352D97AB" w:rsidR="00F10D5C" w:rsidRPr="00F10D5C" w:rsidRDefault="00490436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10.</w:t>
            </w:r>
          </w:p>
        </w:tc>
        <w:tc>
          <w:tcPr>
            <w:tcW w:w="8170" w:type="dxa"/>
          </w:tcPr>
          <w:p w14:paraId="0BC956D1" w14:textId="77777777" w:rsidR="00F10D5C" w:rsidRPr="00F10D5C" w:rsidRDefault="00F10D5C" w:rsidP="00F10D5C">
            <w:pPr>
              <w:rPr>
                <w:b/>
                <w:bCs/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10D5C">
              <w:rPr>
                <w:b/>
                <w:bCs/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Open text question</w:t>
            </w:r>
            <w:r w:rsidRPr="00F10D5C"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: Do you use any strategies to ensure that you progress with your writing regarding time management and productivity?</w:t>
            </w:r>
          </w:p>
        </w:tc>
      </w:tr>
      <w:tr w:rsidR="005A75BF" w:rsidRPr="00F10D5C" w14:paraId="039A9972" w14:textId="77777777" w:rsidTr="00AF75B7">
        <w:tc>
          <w:tcPr>
            <w:tcW w:w="846" w:type="dxa"/>
          </w:tcPr>
          <w:p w14:paraId="369547B8" w14:textId="5AFFFD82" w:rsidR="005A75BF" w:rsidRDefault="005A75BF" w:rsidP="00F10D5C">
            <w:pPr>
              <w:spacing w:line="480" w:lineRule="auto"/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11.</w:t>
            </w:r>
          </w:p>
        </w:tc>
        <w:tc>
          <w:tcPr>
            <w:tcW w:w="8170" w:type="dxa"/>
          </w:tcPr>
          <w:p w14:paraId="17ED3F1A" w14:textId="5CFD6B73" w:rsidR="005A75BF" w:rsidRPr="00F10D5C" w:rsidRDefault="005A75BF" w:rsidP="00F10D5C">
            <w:pPr>
              <w:rPr>
                <w:b/>
                <w:bCs/>
                <w:iCs w:val="0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t>Please comment on the above questions</w:t>
            </w:r>
          </w:p>
        </w:tc>
      </w:tr>
    </w:tbl>
    <w:p w14:paraId="146D20F2" w14:textId="77777777" w:rsidR="00F10D5C" w:rsidRPr="00F10D5C" w:rsidRDefault="00F10D5C" w:rsidP="005E1F5F">
      <w:pPr>
        <w:rPr>
          <w:iCs w:val="0"/>
          <w:lang w:eastAsia="en-GB"/>
        </w:rPr>
      </w:pPr>
    </w:p>
    <w:p w14:paraId="33D86800" w14:textId="52210D1F" w:rsidR="00FC33BC" w:rsidRPr="006440FA" w:rsidRDefault="006440FA" w:rsidP="005E1F5F">
      <w:pPr>
        <w:rPr>
          <w:b/>
          <w:bCs/>
          <w:iCs w:val="0"/>
        </w:rPr>
      </w:pPr>
      <w:r w:rsidRPr="006440FA">
        <w:rPr>
          <w:b/>
          <w:bCs/>
          <w:iCs w:val="0"/>
        </w:rPr>
        <w:t>Awareness of the writing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FC33BC" w:rsidRPr="009D48F1" w14:paraId="67A5D373" w14:textId="77777777" w:rsidTr="00AF75B7">
        <w:tc>
          <w:tcPr>
            <w:tcW w:w="9016" w:type="dxa"/>
            <w:gridSpan w:val="2"/>
          </w:tcPr>
          <w:p w14:paraId="101A9A80" w14:textId="77777777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FFFFF"/>
              </w:rPr>
              <w:t>Indicate the extent to which you agree or disagree with the following statements.  </w:t>
            </w:r>
          </w:p>
        </w:tc>
      </w:tr>
      <w:tr w:rsidR="000320EC" w:rsidRPr="009D48F1" w14:paraId="60AE6676" w14:textId="77777777" w:rsidTr="00AF75B7">
        <w:tc>
          <w:tcPr>
            <w:tcW w:w="846" w:type="dxa"/>
          </w:tcPr>
          <w:p w14:paraId="4556C8D6" w14:textId="764702F0" w:rsidR="000320E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2D639741" w14:textId="31564776" w:rsidR="000320EC" w:rsidRPr="000320EC" w:rsidRDefault="000320E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0320EC">
              <w:rPr>
                <w:rFonts w:ascii="Arial" w:hAnsi="Arial" w:cs="Arial"/>
                <w:sz w:val="22"/>
                <w:szCs w:val="22"/>
              </w:rPr>
              <w:t>Writing is a long-term recursive process</w:t>
            </w:r>
            <w:r w:rsidR="005E1F5F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C33BC" w:rsidRPr="009D48F1" w14:paraId="41FD7E10" w14:textId="77777777" w:rsidTr="00AF75B7">
        <w:tc>
          <w:tcPr>
            <w:tcW w:w="846" w:type="dxa"/>
          </w:tcPr>
          <w:p w14:paraId="5FADD065" w14:textId="0A25EB5B" w:rsidR="00FC33B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3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2A20A8EE" w14:textId="77777777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develop my ideas through the process of writing.</w:t>
            </w:r>
          </w:p>
        </w:tc>
      </w:tr>
      <w:tr w:rsidR="00FC33BC" w:rsidRPr="009D48F1" w14:paraId="02909A95" w14:textId="77777777" w:rsidTr="00AF75B7">
        <w:tc>
          <w:tcPr>
            <w:tcW w:w="846" w:type="dxa"/>
          </w:tcPr>
          <w:p w14:paraId="34DA1038" w14:textId="27ACBB17" w:rsidR="00FC33B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4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2CACF71B" w14:textId="77777777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find and correct grammatical errors in my writing.</w:t>
            </w:r>
          </w:p>
        </w:tc>
      </w:tr>
      <w:tr w:rsidR="00FC33BC" w:rsidRPr="009D48F1" w14:paraId="062EC56B" w14:textId="77777777" w:rsidTr="00AF75B7">
        <w:tc>
          <w:tcPr>
            <w:tcW w:w="846" w:type="dxa"/>
          </w:tcPr>
          <w:p w14:paraId="0086FC75" w14:textId="0A3E1E23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5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558FBC11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understand how to improve the clarity of my argument for my writing.</w:t>
            </w:r>
          </w:p>
        </w:tc>
      </w:tr>
      <w:tr w:rsidR="00FC33BC" w:rsidRPr="009D48F1" w14:paraId="4AB3B80E" w14:textId="77777777" w:rsidTr="00AF75B7">
        <w:tc>
          <w:tcPr>
            <w:tcW w:w="846" w:type="dxa"/>
          </w:tcPr>
          <w:p w14:paraId="4B585A29" w14:textId="6359A281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6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1787AAE4" w14:textId="77777777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develop my writer’s voice by revising my draft writing.</w:t>
            </w:r>
          </w:p>
        </w:tc>
      </w:tr>
      <w:tr w:rsidR="00FC33BC" w:rsidRPr="009D48F1" w14:paraId="7EB59D8C" w14:textId="77777777" w:rsidTr="00AF75B7">
        <w:tc>
          <w:tcPr>
            <w:tcW w:w="846" w:type="dxa"/>
          </w:tcPr>
          <w:p w14:paraId="6BA8D902" w14:textId="4D863AEF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7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479A1F75" w14:textId="77777777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find and incorporate appropriate evidence to support my writing.</w:t>
            </w:r>
          </w:p>
        </w:tc>
      </w:tr>
      <w:tr w:rsidR="00FC33BC" w:rsidRPr="009D48F1" w14:paraId="497360F9" w14:textId="77777777" w:rsidTr="00AF75B7">
        <w:tc>
          <w:tcPr>
            <w:tcW w:w="846" w:type="dxa"/>
          </w:tcPr>
          <w:p w14:paraId="186A0018" w14:textId="74620A94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8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3592527D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When I read a rough draft, I can identify gaps when they are present in my writing.</w:t>
            </w:r>
          </w:p>
        </w:tc>
      </w:tr>
      <w:tr w:rsidR="00FC33BC" w:rsidRPr="009D48F1" w14:paraId="35734C84" w14:textId="77777777" w:rsidTr="00AF75B7">
        <w:tc>
          <w:tcPr>
            <w:tcW w:w="846" w:type="dxa"/>
          </w:tcPr>
          <w:p w14:paraId="6A5C08F2" w14:textId="659EEA76" w:rsidR="00FC33BC" w:rsidRPr="009D48F1" w:rsidRDefault="00FC33BC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1</w:t>
            </w:r>
            <w:r w:rsidR="005A75BF">
              <w:rPr>
                <w:rFonts w:ascii="Arial" w:hAnsi="Arial" w:cs="Arial"/>
                <w:sz w:val="22"/>
                <w:szCs w:val="22"/>
              </w:rPr>
              <w:t>9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67D0199B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keep in mind my target audience when writing.</w:t>
            </w:r>
          </w:p>
        </w:tc>
      </w:tr>
      <w:tr w:rsidR="00FC33BC" w:rsidRPr="009D48F1" w14:paraId="2098990D" w14:textId="77777777" w:rsidTr="00AF75B7">
        <w:tc>
          <w:tcPr>
            <w:tcW w:w="846" w:type="dxa"/>
          </w:tcPr>
          <w:p w14:paraId="234B2B70" w14:textId="146AF178" w:rsidR="00FC33BC" w:rsidRPr="009D48F1" w:rsidRDefault="005A75BF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15CE261B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understand my writing processes through discussions with other writers.</w:t>
            </w:r>
          </w:p>
        </w:tc>
      </w:tr>
      <w:tr w:rsidR="00FC33BC" w:rsidRPr="009D48F1" w14:paraId="0C8135DD" w14:textId="77777777" w:rsidTr="00AF75B7">
        <w:tc>
          <w:tcPr>
            <w:tcW w:w="846" w:type="dxa"/>
          </w:tcPr>
          <w:p w14:paraId="193446E4" w14:textId="519FA758" w:rsidR="00FC33B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A75BF">
              <w:rPr>
                <w:rFonts w:ascii="Arial" w:hAnsi="Arial" w:cs="Arial"/>
                <w:sz w:val="22"/>
                <w:szCs w:val="22"/>
              </w:rPr>
              <w:t>1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5905107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understand how to refine my writing to guide potential readers.</w:t>
            </w:r>
          </w:p>
        </w:tc>
      </w:tr>
      <w:tr w:rsidR="00FC33BC" w:rsidRPr="009D48F1" w14:paraId="5C2AFC9F" w14:textId="77777777" w:rsidTr="00AF75B7">
        <w:tc>
          <w:tcPr>
            <w:tcW w:w="846" w:type="dxa"/>
          </w:tcPr>
          <w:p w14:paraId="53FC1B3A" w14:textId="5EDB7806" w:rsidR="00FC33B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A75BF">
              <w:rPr>
                <w:rFonts w:ascii="Arial" w:hAnsi="Arial" w:cs="Arial"/>
                <w:sz w:val="22"/>
                <w:szCs w:val="22"/>
              </w:rPr>
              <w:t>2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9AD65E7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sz w:val="22"/>
                <w:szCs w:val="22"/>
              </w:rPr>
              <w:t>Yes or No</w:t>
            </w:r>
            <w:r w:rsidRPr="009D48F1">
              <w:rPr>
                <w:rFonts w:ascii="Arial" w:hAnsi="Arial" w:cs="Arial"/>
                <w:sz w:val="22"/>
                <w:szCs w:val="22"/>
              </w:rPr>
              <w:t>: I use generative artificial intelligence tools while writing.</w:t>
            </w:r>
          </w:p>
        </w:tc>
      </w:tr>
      <w:tr w:rsidR="00FC33BC" w:rsidRPr="009D48F1" w14:paraId="742E0FF5" w14:textId="77777777" w:rsidTr="00AF75B7">
        <w:tc>
          <w:tcPr>
            <w:tcW w:w="846" w:type="dxa"/>
          </w:tcPr>
          <w:p w14:paraId="782A5851" w14:textId="070D601C" w:rsidR="00FC33BC" w:rsidRPr="009D48F1" w:rsidRDefault="00490436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A75BF">
              <w:rPr>
                <w:rFonts w:ascii="Arial" w:hAnsi="Arial" w:cs="Arial"/>
                <w:sz w:val="22"/>
                <w:szCs w:val="22"/>
              </w:rPr>
              <w:t>3</w:t>
            </w:r>
            <w:r w:rsidR="00FC33BC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B8B2599" w14:textId="77777777" w:rsidR="00FC33BC" w:rsidRPr="009D48F1" w:rsidRDefault="00FC33BC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sz w:val="22"/>
                <w:szCs w:val="22"/>
              </w:rPr>
              <w:t>If you answered yes to the previous question</w:t>
            </w:r>
            <w:r w:rsidRPr="009D48F1">
              <w:rPr>
                <w:rFonts w:ascii="Arial" w:hAnsi="Arial" w:cs="Arial"/>
                <w:sz w:val="22"/>
                <w:szCs w:val="22"/>
              </w:rPr>
              <w:t>, List the generative artificial intelligence tools you use during the writing process and indicate how you use them.</w:t>
            </w:r>
          </w:p>
        </w:tc>
      </w:tr>
    </w:tbl>
    <w:p w14:paraId="29285F88" w14:textId="77777777" w:rsidR="00841B3E" w:rsidRDefault="00841B3E" w:rsidP="00FC33BC">
      <w:pPr>
        <w:spacing w:line="480" w:lineRule="auto"/>
        <w:rPr>
          <w:b/>
          <w:bCs/>
          <w:sz w:val="22"/>
          <w:szCs w:val="22"/>
        </w:rPr>
      </w:pPr>
    </w:p>
    <w:p w14:paraId="26271EBE" w14:textId="095AEC0E" w:rsidR="00FC33BC" w:rsidRPr="00841B3E" w:rsidRDefault="00841B3E" w:rsidP="00FC33BC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he development of the writer’s ident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841B3E" w:rsidRPr="009D48F1" w14:paraId="0B1473BF" w14:textId="77777777" w:rsidTr="006B7590">
        <w:tc>
          <w:tcPr>
            <w:tcW w:w="9016" w:type="dxa"/>
            <w:gridSpan w:val="2"/>
          </w:tcPr>
          <w:p w14:paraId="45ACA3CB" w14:textId="77777777" w:rsidR="00841B3E" w:rsidRPr="009D48F1" w:rsidRDefault="00841B3E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FFFFF"/>
              </w:rPr>
              <w:t>Indicate the extent to which you agree or disagree with the following statements.  </w:t>
            </w:r>
          </w:p>
        </w:tc>
      </w:tr>
      <w:tr w:rsidR="00841B3E" w:rsidRPr="009D48F1" w14:paraId="415DE29B" w14:textId="77777777" w:rsidTr="006B7590">
        <w:tc>
          <w:tcPr>
            <w:tcW w:w="846" w:type="dxa"/>
          </w:tcPr>
          <w:p w14:paraId="2AA9276D" w14:textId="6EF78219" w:rsidR="00841B3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</w:t>
            </w:r>
          </w:p>
        </w:tc>
        <w:tc>
          <w:tcPr>
            <w:tcW w:w="8170" w:type="dxa"/>
          </w:tcPr>
          <w:p w14:paraId="365A4D8D" w14:textId="77777777" w:rsidR="00841B3E" w:rsidRPr="009D48F1" w:rsidRDefault="00841B3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Understanding my contribution strengthens my sense of identity as a writer.</w:t>
            </w:r>
          </w:p>
        </w:tc>
      </w:tr>
      <w:tr w:rsidR="00841B3E" w:rsidRPr="009D48F1" w14:paraId="6C6A80AA" w14:textId="77777777" w:rsidTr="006B7590">
        <w:tc>
          <w:tcPr>
            <w:tcW w:w="846" w:type="dxa"/>
          </w:tcPr>
          <w:p w14:paraId="49CB199E" w14:textId="540C00C1" w:rsidR="00841B3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841B3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FA29CEA" w14:textId="77777777" w:rsidR="00841B3E" w:rsidRPr="009D48F1" w:rsidRDefault="00841B3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Disseminating my ideas strengthens my sense of identity as a writer.</w:t>
            </w:r>
          </w:p>
        </w:tc>
      </w:tr>
      <w:tr w:rsidR="00841B3E" w:rsidRPr="009D48F1" w14:paraId="6ABFB98F" w14:textId="77777777" w:rsidTr="006B7590">
        <w:tc>
          <w:tcPr>
            <w:tcW w:w="846" w:type="dxa"/>
          </w:tcPr>
          <w:p w14:paraId="4CD6FAC9" w14:textId="2451E2F4" w:rsidR="00841B3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841B3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6E5FC2C4" w14:textId="77777777" w:rsidR="00841B3E" w:rsidRPr="009D48F1" w:rsidRDefault="00841B3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ontribute to knowledge through my writing.</w:t>
            </w:r>
          </w:p>
        </w:tc>
      </w:tr>
      <w:tr w:rsidR="00841B3E" w:rsidRPr="009D48F1" w14:paraId="4159683D" w14:textId="77777777" w:rsidTr="006B7590">
        <w:tc>
          <w:tcPr>
            <w:tcW w:w="846" w:type="dxa"/>
          </w:tcPr>
          <w:p w14:paraId="583E9391" w14:textId="338008B6" w:rsidR="00841B3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841B3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73AFFBBD" w14:textId="77777777" w:rsidR="00841B3E" w:rsidRPr="009D48F1" w:rsidRDefault="00841B3E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am confident in writing different outputs and text types.</w:t>
            </w:r>
          </w:p>
        </w:tc>
      </w:tr>
      <w:tr w:rsidR="00841B3E" w:rsidRPr="009D48F1" w14:paraId="75DBB175" w14:textId="77777777" w:rsidTr="006B7590">
        <w:tc>
          <w:tcPr>
            <w:tcW w:w="846" w:type="dxa"/>
          </w:tcPr>
          <w:p w14:paraId="1E00B944" w14:textId="5BD17F41" w:rsidR="00841B3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  <w:r w:rsidR="00841B3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1CD015A9" w14:textId="77777777" w:rsidR="00841B3E" w:rsidRPr="009D48F1" w:rsidRDefault="00841B3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know how to find and position my academic voice alongside other authors.</w:t>
            </w:r>
          </w:p>
        </w:tc>
      </w:tr>
      <w:tr w:rsidR="005A75BF" w:rsidRPr="009D48F1" w14:paraId="0A4FCF2F" w14:textId="77777777" w:rsidTr="006B7590">
        <w:tc>
          <w:tcPr>
            <w:tcW w:w="846" w:type="dxa"/>
          </w:tcPr>
          <w:p w14:paraId="1F06346E" w14:textId="1CE86E50" w:rsidR="005A75BF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</w:t>
            </w:r>
          </w:p>
        </w:tc>
        <w:tc>
          <w:tcPr>
            <w:tcW w:w="8170" w:type="dxa"/>
          </w:tcPr>
          <w:p w14:paraId="4C163082" w14:textId="791836D0" w:rsidR="005A75BF" w:rsidRPr="005A75BF" w:rsidRDefault="005A75BF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5A75BF">
              <w:rPr>
                <w:rFonts w:ascii="Arial" w:hAnsi="Arial" w:cs="Arial"/>
                <w:sz w:val="22"/>
                <w:szCs w:val="22"/>
              </w:rPr>
              <w:t>Please comment on the above question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1A2B8ECE" w14:textId="0328D58B" w:rsidR="00DF427A" w:rsidRDefault="00DF427A" w:rsidP="00DF427A">
      <w:pPr>
        <w:pStyle w:val="Caption"/>
      </w:pPr>
    </w:p>
    <w:p w14:paraId="79CC005F" w14:textId="321C0DBF" w:rsidR="00EB46D3" w:rsidRDefault="00EB46D3" w:rsidP="00EB46D3">
      <w:pPr>
        <w:rPr>
          <w:b/>
          <w:bCs/>
        </w:rPr>
      </w:pPr>
      <w:r w:rsidRPr="00EB46D3">
        <w:rPr>
          <w:b/>
          <w:bCs/>
        </w:rPr>
        <w:t>The social dimensions of writing development</w:t>
      </w:r>
    </w:p>
    <w:p w14:paraId="4E12EAD9" w14:textId="77777777" w:rsidR="005E208E" w:rsidRDefault="005E208E" w:rsidP="005E208E">
      <w:pPr>
        <w:pStyle w:val="Heading4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5E208E" w:rsidRPr="009D48F1" w14:paraId="2A60E9E0" w14:textId="77777777" w:rsidTr="006B7590">
        <w:tc>
          <w:tcPr>
            <w:tcW w:w="9016" w:type="dxa"/>
            <w:gridSpan w:val="2"/>
          </w:tcPr>
          <w:p w14:paraId="08406B4C" w14:textId="77777777" w:rsidR="005E208E" w:rsidRPr="009D48F1" w:rsidRDefault="005E208E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FFFFF"/>
              </w:rPr>
              <w:t>Indicate the extent to which you agree or disagree with the following statements.  </w:t>
            </w:r>
          </w:p>
        </w:tc>
      </w:tr>
      <w:tr w:rsidR="005E208E" w:rsidRPr="009D48F1" w14:paraId="2CDE28FB" w14:textId="77777777" w:rsidTr="006B7590">
        <w:tc>
          <w:tcPr>
            <w:tcW w:w="846" w:type="dxa"/>
          </w:tcPr>
          <w:p w14:paraId="62F8F0BE" w14:textId="32BAEEA8" w:rsidR="005E208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</w:t>
            </w:r>
          </w:p>
        </w:tc>
        <w:tc>
          <w:tcPr>
            <w:tcW w:w="8170" w:type="dxa"/>
          </w:tcPr>
          <w:p w14:paraId="033895F9" w14:textId="77777777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gain an understanding of my writing process through discussions with other writers.</w:t>
            </w:r>
          </w:p>
        </w:tc>
      </w:tr>
      <w:tr w:rsidR="005E208E" w:rsidRPr="009D48F1" w14:paraId="1DE70F84" w14:textId="77777777" w:rsidTr="006B7590">
        <w:tc>
          <w:tcPr>
            <w:tcW w:w="846" w:type="dxa"/>
          </w:tcPr>
          <w:p w14:paraId="61D6EF83" w14:textId="519718FE" w:rsidR="005E208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</w:t>
            </w:r>
          </w:p>
        </w:tc>
        <w:tc>
          <w:tcPr>
            <w:tcW w:w="8170" w:type="dxa"/>
          </w:tcPr>
          <w:p w14:paraId="0DAF6CA1" w14:textId="77777777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will likely seek informal feedback from a peer, colleague, friend, or family member during the writing process.</w:t>
            </w:r>
          </w:p>
        </w:tc>
      </w:tr>
      <w:tr w:rsidR="005E208E" w:rsidRPr="009D48F1" w14:paraId="18F4A236" w14:textId="77777777" w:rsidTr="006B7590">
        <w:tc>
          <w:tcPr>
            <w:tcW w:w="846" w:type="dxa"/>
          </w:tcPr>
          <w:p w14:paraId="444B092E" w14:textId="70857F91" w:rsidR="005E208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="005E208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DABF578" w14:textId="77777777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give them valuable feedback if I read drafts written by peers.</w:t>
            </w:r>
          </w:p>
        </w:tc>
      </w:tr>
      <w:tr w:rsidR="005E208E" w:rsidRPr="009D48F1" w14:paraId="1132C671" w14:textId="77777777" w:rsidTr="006B7590">
        <w:tc>
          <w:tcPr>
            <w:tcW w:w="846" w:type="dxa"/>
          </w:tcPr>
          <w:p w14:paraId="7BFFAC22" w14:textId="75003436" w:rsidR="005E208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="005E208E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1A7B8F3D" w14:textId="77777777" w:rsidR="005E208E" w:rsidRPr="009D48F1" w:rsidRDefault="005E208E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will likely use informal and formal feedback to revise my writing.</w:t>
            </w:r>
          </w:p>
        </w:tc>
      </w:tr>
      <w:tr w:rsidR="005E208E" w:rsidRPr="009D48F1" w14:paraId="4A21FD6E" w14:textId="77777777" w:rsidTr="006B7590">
        <w:tc>
          <w:tcPr>
            <w:tcW w:w="846" w:type="dxa"/>
          </w:tcPr>
          <w:p w14:paraId="63F3A821" w14:textId="5BFD40E0" w:rsidR="005E208E" w:rsidRPr="009D48F1" w:rsidRDefault="005A75BF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34.</w:t>
            </w:r>
          </w:p>
        </w:tc>
        <w:tc>
          <w:tcPr>
            <w:tcW w:w="8170" w:type="dxa"/>
          </w:tcPr>
          <w:p w14:paraId="1585D3FB" w14:textId="6EA836E4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 xml:space="preserve">I can move between writing individual </w:t>
            </w:r>
            <w:r w:rsidR="00B30C5B">
              <w:rPr>
                <w:rFonts w:ascii="Arial" w:hAnsi="Arial" w:cs="Arial"/>
                <w:sz w:val="22"/>
                <w:szCs w:val="22"/>
              </w:rPr>
              <w:t xml:space="preserve">thesis writing </w:t>
            </w:r>
            <w:r w:rsidRPr="009D48F1">
              <w:rPr>
                <w:rFonts w:ascii="Arial" w:hAnsi="Arial" w:cs="Arial"/>
                <w:sz w:val="22"/>
                <w:szCs w:val="22"/>
              </w:rPr>
              <w:t>and co-authoring journal papers during the writing process.</w:t>
            </w:r>
          </w:p>
        </w:tc>
      </w:tr>
      <w:tr w:rsidR="005E208E" w:rsidRPr="009D48F1" w14:paraId="5C923983" w14:textId="77777777" w:rsidTr="006B7590">
        <w:tc>
          <w:tcPr>
            <w:tcW w:w="846" w:type="dxa"/>
          </w:tcPr>
          <w:p w14:paraId="1504361C" w14:textId="6D6F86A6" w:rsidR="005E208E" w:rsidRPr="009D48F1" w:rsidRDefault="004C2846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</w:t>
            </w:r>
          </w:p>
        </w:tc>
        <w:tc>
          <w:tcPr>
            <w:tcW w:w="8170" w:type="dxa"/>
          </w:tcPr>
          <w:p w14:paraId="5D9C9F25" w14:textId="77777777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Being in a space with other writers encourages me to write.</w:t>
            </w:r>
          </w:p>
        </w:tc>
      </w:tr>
      <w:tr w:rsidR="005E208E" w:rsidRPr="009D48F1" w14:paraId="5E6853B7" w14:textId="77777777" w:rsidTr="006B7590">
        <w:tc>
          <w:tcPr>
            <w:tcW w:w="846" w:type="dxa"/>
          </w:tcPr>
          <w:p w14:paraId="70B54615" w14:textId="520E7514" w:rsidR="005E208E" w:rsidRPr="009D48F1" w:rsidRDefault="005E208E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3</w:t>
            </w:r>
            <w:r w:rsidR="004C2846">
              <w:rPr>
                <w:rFonts w:ascii="Arial" w:hAnsi="Arial" w:cs="Arial"/>
                <w:sz w:val="22"/>
                <w:szCs w:val="22"/>
              </w:rPr>
              <w:t>6</w:t>
            </w:r>
            <w:r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754E7841" w14:textId="77777777" w:rsidR="005E208E" w:rsidRPr="009D48F1" w:rsidRDefault="005E208E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Talking with others about my writing encourages me to write.</w:t>
            </w:r>
          </w:p>
        </w:tc>
      </w:tr>
      <w:tr w:rsidR="005A75BF" w:rsidRPr="009D48F1" w14:paraId="1B222A82" w14:textId="77777777" w:rsidTr="006B7590">
        <w:tc>
          <w:tcPr>
            <w:tcW w:w="846" w:type="dxa"/>
          </w:tcPr>
          <w:p w14:paraId="504ABA0C" w14:textId="0BC622BC" w:rsidR="005A75BF" w:rsidRPr="009D48F1" w:rsidRDefault="001D7E3A" w:rsidP="006B7590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</w:t>
            </w:r>
          </w:p>
        </w:tc>
        <w:tc>
          <w:tcPr>
            <w:tcW w:w="8170" w:type="dxa"/>
          </w:tcPr>
          <w:p w14:paraId="5DD04CE1" w14:textId="12333CFD" w:rsidR="005A75BF" w:rsidRPr="001D7E3A" w:rsidRDefault="005A75BF" w:rsidP="006B759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1D7E3A">
              <w:rPr>
                <w:rFonts w:ascii="Arial" w:hAnsi="Arial" w:cs="Arial"/>
                <w:sz w:val="22"/>
                <w:szCs w:val="22"/>
              </w:rPr>
              <w:t>Please comment on the above questions</w:t>
            </w:r>
            <w:r w:rsidR="001D7E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0F06859C" w14:textId="77777777" w:rsidR="005E208E" w:rsidRPr="005E208E" w:rsidRDefault="005E208E" w:rsidP="005E208E"/>
    <w:p w14:paraId="1412361A" w14:textId="661E666C" w:rsidR="00DF427A" w:rsidRPr="005A75BF" w:rsidRDefault="005A75BF" w:rsidP="005A75BF">
      <w:pPr>
        <w:rPr>
          <w:b/>
          <w:bCs/>
          <w:iCs w:val="0"/>
        </w:rPr>
      </w:pPr>
      <w:r w:rsidRPr="005A75BF">
        <w:rPr>
          <w:b/>
          <w:bCs/>
          <w:iCs w:val="0"/>
        </w:rPr>
        <w:t>Relational ag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DF427A" w:rsidRPr="009D48F1" w14:paraId="66255F91" w14:textId="77777777" w:rsidTr="00AF75B7">
        <w:tc>
          <w:tcPr>
            <w:tcW w:w="9016" w:type="dxa"/>
            <w:gridSpan w:val="2"/>
          </w:tcPr>
          <w:p w14:paraId="19B23EF1" w14:textId="77777777" w:rsidR="00DF427A" w:rsidRPr="009D48F1" w:rsidRDefault="00DF427A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48F1">
              <w:rPr>
                <w:rFonts w:ascii="Arial" w:hAnsi="Arial" w:cs="Arial"/>
                <w:b/>
                <w:bCs/>
                <w:color w:val="202124"/>
                <w:sz w:val="22"/>
                <w:szCs w:val="22"/>
                <w:shd w:val="clear" w:color="auto" w:fill="FFFFFF"/>
              </w:rPr>
              <w:t>Indicate the extent to which you agree or disagree with the following statements.  </w:t>
            </w:r>
          </w:p>
        </w:tc>
      </w:tr>
      <w:tr w:rsidR="00DF427A" w:rsidRPr="009D48F1" w14:paraId="07A61DDB" w14:textId="77777777" w:rsidTr="00AF75B7">
        <w:tc>
          <w:tcPr>
            <w:tcW w:w="846" w:type="dxa"/>
          </w:tcPr>
          <w:p w14:paraId="42D02A79" w14:textId="18E7EA91" w:rsidR="00DF427A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</w:t>
            </w:r>
          </w:p>
        </w:tc>
        <w:tc>
          <w:tcPr>
            <w:tcW w:w="8170" w:type="dxa"/>
          </w:tcPr>
          <w:p w14:paraId="46FA33E8" w14:textId="77777777" w:rsidR="00DF427A" w:rsidRPr="009D48F1" w:rsidRDefault="00DF427A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can undertake writing without negative feelings such as stress, anxiety, fear or distress.</w:t>
            </w:r>
          </w:p>
        </w:tc>
      </w:tr>
      <w:tr w:rsidR="00DF427A" w:rsidRPr="009D48F1" w14:paraId="160EC98A" w14:textId="77777777" w:rsidTr="00AF75B7">
        <w:tc>
          <w:tcPr>
            <w:tcW w:w="846" w:type="dxa"/>
          </w:tcPr>
          <w:p w14:paraId="0AD4147B" w14:textId="452D8ADA" w:rsidR="00DF427A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</w:t>
            </w:r>
          </w:p>
        </w:tc>
        <w:tc>
          <w:tcPr>
            <w:tcW w:w="8170" w:type="dxa"/>
          </w:tcPr>
          <w:p w14:paraId="052275D3" w14:textId="77777777" w:rsidR="00DF427A" w:rsidRPr="009D48F1" w:rsidRDefault="00DF427A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When I undertake writing, I have positive feelings such as motivation, happiness and excitement.</w:t>
            </w:r>
          </w:p>
        </w:tc>
      </w:tr>
      <w:tr w:rsidR="00DF427A" w:rsidRPr="009D48F1" w14:paraId="4374094A" w14:textId="77777777" w:rsidTr="00AF75B7">
        <w:tc>
          <w:tcPr>
            <w:tcW w:w="846" w:type="dxa"/>
          </w:tcPr>
          <w:p w14:paraId="50567B37" w14:textId="43E0D38A" w:rsidR="00DF427A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</w:t>
            </w:r>
          </w:p>
        </w:tc>
        <w:tc>
          <w:tcPr>
            <w:tcW w:w="8170" w:type="dxa"/>
          </w:tcPr>
          <w:p w14:paraId="20C1BCC8" w14:textId="77777777" w:rsidR="00DF427A" w:rsidRPr="009D48F1" w:rsidRDefault="00DF427A" w:rsidP="00AF75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feel anxious when writing in the company of other writers.</w:t>
            </w:r>
          </w:p>
        </w:tc>
      </w:tr>
      <w:tr w:rsidR="00DF427A" w:rsidRPr="009D48F1" w14:paraId="509562B2" w14:textId="77777777" w:rsidTr="00AF75B7">
        <w:tc>
          <w:tcPr>
            <w:tcW w:w="846" w:type="dxa"/>
          </w:tcPr>
          <w:p w14:paraId="55954468" w14:textId="5629CDDF" w:rsidR="00DF427A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</w:t>
            </w:r>
          </w:p>
        </w:tc>
        <w:tc>
          <w:tcPr>
            <w:tcW w:w="8170" w:type="dxa"/>
          </w:tcPr>
          <w:p w14:paraId="5A6E3288" w14:textId="77777777" w:rsidR="00DF427A" w:rsidRPr="009D48F1" w:rsidRDefault="00DF427A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feel motivated when writing in the company of other writers.</w:t>
            </w:r>
          </w:p>
        </w:tc>
      </w:tr>
      <w:tr w:rsidR="00DF427A" w:rsidRPr="009D48F1" w14:paraId="16FBC6F0" w14:textId="77777777" w:rsidTr="00AF75B7">
        <w:tc>
          <w:tcPr>
            <w:tcW w:w="846" w:type="dxa"/>
          </w:tcPr>
          <w:p w14:paraId="0DF837F6" w14:textId="23D6AD81" w:rsidR="00DF427A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="00DF427A" w:rsidRPr="009D48F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70" w:type="dxa"/>
          </w:tcPr>
          <w:p w14:paraId="06877E0F" w14:textId="77777777" w:rsidR="00DF427A" w:rsidRPr="009D48F1" w:rsidRDefault="00DF427A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9D48F1">
              <w:rPr>
                <w:rFonts w:ascii="Arial" w:hAnsi="Arial" w:cs="Arial"/>
                <w:sz w:val="22"/>
                <w:szCs w:val="22"/>
              </w:rPr>
              <w:t>I enjoy writing as a solitary activity.</w:t>
            </w:r>
          </w:p>
        </w:tc>
      </w:tr>
      <w:tr w:rsidR="005A75BF" w:rsidRPr="009D48F1" w14:paraId="53874ABE" w14:textId="77777777" w:rsidTr="00AF75B7">
        <w:tc>
          <w:tcPr>
            <w:tcW w:w="846" w:type="dxa"/>
          </w:tcPr>
          <w:p w14:paraId="1801E4CF" w14:textId="70919A75" w:rsidR="005A75BF" w:rsidRPr="009D48F1" w:rsidRDefault="00B30C5B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170" w:type="dxa"/>
          </w:tcPr>
          <w:p w14:paraId="1BB395D2" w14:textId="084B305F" w:rsidR="005A75BF" w:rsidRPr="00B30C5B" w:rsidRDefault="005A75BF" w:rsidP="00AF75B7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30C5B">
              <w:rPr>
                <w:rFonts w:ascii="Arial" w:hAnsi="Arial" w:cs="Arial"/>
                <w:sz w:val="22"/>
                <w:szCs w:val="22"/>
              </w:rPr>
              <w:t>Please comment on the above questions</w:t>
            </w:r>
          </w:p>
        </w:tc>
      </w:tr>
    </w:tbl>
    <w:p w14:paraId="7005C05A" w14:textId="77777777" w:rsidR="00D5316C" w:rsidRDefault="00D5316C"/>
    <w:p w14:paraId="2954F320" w14:textId="1EE6DE1B" w:rsidR="00DF427A" w:rsidRDefault="00747D8C" w:rsidP="00747D8C">
      <w:pPr>
        <w:pStyle w:val="Heading2"/>
        <w:rPr>
          <w:rFonts w:ascii="Arial" w:hAnsi="Arial" w:cs="Arial"/>
          <w:iCs w:val="0"/>
        </w:rPr>
      </w:pPr>
      <w:r w:rsidRPr="00747D8C">
        <w:rPr>
          <w:rFonts w:ascii="Arial" w:hAnsi="Arial" w:cs="Arial"/>
          <w:iCs w:val="0"/>
        </w:rPr>
        <w:t>Items following factor correlations</w:t>
      </w:r>
    </w:p>
    <w:p w14:paraId="28ED7883" w14:textId="77777777" w:rsidR="00CA17C8" w:rsidRDefault="00CA17C8" w:rsidP="00CA17C8"/>
    <w:p w14:paraId="1CB0B22F" w14:textId="77777777" w:rsidR="00CA17C8" w:rsidRPr="00CA17C8" w:rsidRDefault="00CA17C8" w:rsidP="00CA17C8">
      <w:p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CA17C8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Factor 1 - Time Management</w:t>
      </w:r>
    </w:p>
    <w:p w14:paraId="41B07297" w14:textId="77777777" w:rsidR="00CA17C8" w:rsidRPr="00CA17C8" w:rsidRDefault="00CA17C8" w:rsidP="00CA17C8">
      <w:p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</w:p>
    <w:p w14:paraId="2928E991" w14:textId="1AB97A77" w:rsidR="00CA17C8" w:rsidRPr="00B373BB" w:rsidRDefault="00CA17C8" w:rsidP="00B373B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B373BB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effectively manage my time when faced with a writing task.</w:t>
      </w:r>
    </w:p>
    <w:p w14:paraId="7876FCC4" w14:textId="77777777" w:rsidR="00385A30" w:rsidRPr="00B373BB" w:rsidRDefault="00CA17C8" w:rsidP="00B373BB">
      <w:pPr>
        <w:pStyle w:val="ListParagraph"/>
        <w:numPr>
          <w:ilvl w:val="0"/>
          <w:numId w:val="6"/>
        </w:numPr>
        <w:rPr>
          <w:iCs w:val="0"/>
          <w:color w:val="000000"/>
          <w:kern w:val="0"/>
          <w:sz w:val="22"/>
          <w:szCs w:val="22"/>
          <w:lang w:eastAsia="en-GB"/>
          <w14:ligatures w14:val="none"/>
        </w:rPr>
      </w:pPr>
      <w:r w:rsidRPr="00B373BB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 xml:space="preserve">I have developed strategies to address competing demands (clinical work, personal responsibilities) while maintaining writing time.  </w:t>
      </w:r>
    </w:p>
    <w:p w14:paraId="72766986" w14:textId="1CCFB33F" w:rsidR="00CA17C8" w:rsidRPr="00B373BB" w:rsidRDefault="00CA17C8" w:rsidP="00B373B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B373BB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create deadlines for myself when I have a writing task.</w:t>
      </w:r>
    </w:p>
    <w:p w14:paraId="43BB2042" w14:textId="77777777" w:rsidR="00CA17C8" w:rsidRPr="00CA17C8" w:rsidRDefault="00CA17C8" w:rsidP="00CA17C8">
      <w:p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</w:p>
    <w:p w14:paraId="7CD15113" w14:textId="77777777" w:rsidR="00CA17C8" w:rsidRPr="00CA17C8" w:rsidRDefault="00CA17C8" w:rsidP="00CA17C8">
      <w:p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CA17C8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Factor 2 - Writing Process Awareness</w:t>
      </w:r>
    </w:p>
    <w:p w14:paraId="178E7D0F" w14:textId="77777777" w:rsidR="000B00A2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write regularly. Indicate the extent to which you disagree or agree with the statement.</w:t>
      </w:r>
    </w:p>
    <w:p w14:paraId="6C3F0026" w14:textId="77777777" w:rsidR="000B00A2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find and correct grammatical errors in my writing. Indicate the extent to which you disagree or agree with this statement.</w:t>
      </w:r>
    </w:p>
    <w:p w14:paraId="0DD17427" w14:textId="77777777" w:rsidR="000B00A2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understand how to improve the clarity of my argument for my writing. Indicate the extent to which you disagree or agree with this statement.</w:t>
      </w:r>
    </w:p>
    <w:p w14:paraId="4B6719A9" w14:textId="77777777" w:rsidR="000B00A2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develop my writer's voice by revising my draft writing. Indicate the extent to which you disagree or agree with this statement.</w:t>
      </w:r>
    </w:p>
    <w:p w14:paraId="2D4421A1" w14:textId="77777777" w:rsidR="000B00A2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When I read a rough draft, I can identify gaps when they are present in my writing. Indicate the extent to which you disagree or agree with this statement.</w:t>
      </w:r>
    </w:p>
    <w:p w14:paraId="064C6767" w14:textId="2DC9AED0" w:rsidR="00CA17C8" w:rsidRPr="000B00A2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0B00A2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understand how to refine my writing to guide potential readers. Indicate the extent to which you disagree or agree with this statement.</w:t>
      </w:r>
    </w:p>
    <w:p w14:paraId="3C2789B3" w14:textId="77777777" w:rsidR="00CA17C8" w:rsidRPr="00CA17C8" w:rsidRDefault="00CA17C8" w:rsidP="00CA17C8">
      <w:pPr>
        <w:spacing w:after="240"/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</w:p>
    <w:p w14:paraId="48410B6D" w14:textId="13B47EE6" w:rsidR="000B00A2" w:rsidRDefault="006E18FC" w:rsidP="000B00A2">
      <w:p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 xml:space="preserve">Factor 3 </w:t>
      </w:r>
      <w:r w:rsidR="000B00A2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The development of writing identity</w:t>
      </w:r>
    </w:p>
    <w:p w14:paraId="347097B7" w14:textId="77777777" w:rsidR="001F7BB6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lastRenderedPageBreak/>
        <w:t>When I undertake writing, I have positive feelings such as motivation, happiness and excitement. Indicate the extent to which you disagree or agree with this statement.</w:t>
      </w:r>
    </w:p>
    <w:p w14:paraId="4B6F5FA3" w14:textId="77777777" w:rsidR="001F7BB6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will likely use informal and formal feedback to revise my writing. Indicate the extent to which you disagree or agree with this statement.</w:t>
      </w:r>
    </w:p>
    <w:p w14:paraId="4F83E3A4" w14:textId="77777777" w:rsidR="001F7BB6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move between individual thesis writing and co-authoring journal papers during the writing process. Indicate the extent to which you disagree or agree with this statement</w:t>
      </w:r>
    </w:p>
    <w:p w14:paraId="42D0C741" w14:textId="77777777" w:rsidR="001F7BB6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Understanding my contribution strengthens my sense of identity as a writer. Indicate the extent to which you disagree or agree with this statement.</w:t>
      </w:r>
    </w:p>
    <w:p w14:paraId="2B7A08FE" w14:textId="77777777" w:rsidR="001F7BB6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Disseminating my ideas strengthens my sense of identity as a writer. Indicate the extent to which you disagree or agree with this statement.</w:t>
      </w:r>
    </w:p>
    <w:p w14:paraId="320AA880" w14:textId="36887194" w:rsidR="00CA17C8" w:rsidRPr="001F7BB6" w:rsidRDefault="00CA17C8" w:rsidP="00CA17C8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ontribute to knowledge through my writing. Indicate the extent to which you disagree or agree with this statement.</w:t>
      </w:r>
    </w:p>
    <w:p w14:paraId="5DEEF4C4" w14:textId="77777777" w:rsidR="00CA17C8" w:rsidRPr="00CA17C8" w:rsidRDefault="00CA17C8" w:rsidP="00CA17C8">
      <w:pPr>
        <w:spacing w:after="240"/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</w:p>
    <w:p w14:paraId="3330DADF" w14:textId="77777777" w:rsidR="00CA17C8" w:rsidRPr="00CA17C8" w:rsidRDefault="00CA17C8" w:rsidP="00CA17C8">
      <w:p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CA17C8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Factor 4 - The social dimensions of writing development</w:t>
      </w:r>
    </w:p>
    <w:p w14:paraId="2A4CBD05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feel anxious when writing in the company of other writers. Indicate the extent to which you disagree or agree with this statement.</w:t>
      </w:r>
    </w:p>
    <w:p w14:paraId="6D3218A9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feel motivated when writing in the company of other writers. Indicate the extent to which you disagree or agree with this statement.</w:t>
      </w:r>
    </w:p>
    <w:p w14:paraId="6849F769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enjoy writing as a solitary activity. Indicate the extent to which you disagree or agree with this statement.</w:t>
      </w:r>
    </w:p>
    <w:p w14:paraId="66C251F4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can give valuable feedback if I read drafts written by peers. Indicate the extent to which you disagree or agree with this statement.</w:t>
      </w:r>
    </w:p>
    <w:p w14:paraId="78D117E6" w14:textId="5AA428E9" w:rsidR="00CA17C8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Being in a space with other writers encourages me to write. Indicate the extent to which you disagree or agree with this statement.</w:t>
      </w:r>
    </w:p>
    <w:p w14:paraId="088EC9D9" w14:textId="77777777" w:rsidR="00CA17C8" w:rsidRPr="00CA17C8" w:rsidRDefault="00CA17C8" w:rsidP="00CA17C8">
      <w:pPr>
        <w:spacing w:after="240"/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CA17C8"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  <w:br/>
      </w:r>
      <w:r w:rsidRPr="00CA17C8"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  <w:br/>
      </w:r>
    </w:p>
    <w:p w14:paraId="68E2349D" w14:textId="3B3585C8" w:rsidR="00CA17C8" w:rsidRPr="00CA17C8" w:rsidRDefault="00CA17C8" w:rsidP="00CA17C8">
      <w:p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CA17C8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Factor 5 -Re</w:t>
      </w:r>
      <w:r w:rsidR="001F7BB6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lationa</w:t>
      </w:r>
      <w:r w:rsidRPr="00CA17C8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l Agency</w:t>
      </w:r>
    </w:p>
    <w:p w14:paraId="4909605F" w14:textId="40B32EB3" w:rsidR="00CA17C8" w:rsidRPr="001F7BB6" w:rsidRDefault="00CA17C8" w:rsidP="001F7BB6">
      <w:pPr>
        <w:pStyle w:val="ListParagraph"/>
        <w:numPr>
          <w:ilvl w:val="0"/>
          <w:numId w:val="6"/>
        </w:numPr>
        <w:spacing w:before="320" w:after="80"/>
        <w:outlineLvl w:val="2"/>
        <w:rPr>
          <w:rFonts w:ascii="Times New Roman" w:hAnsi="Times New Roman" w:cs="Times New Roman"/>
          <w:b/>
          <w:bCs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434343"/>
          <w:kern w:val="0"/>
          <w:sz w:val="22"/>
          <w:szCs w:val="22"/>
          <w:lang w:eastAsia="en-GB"/>
          <w14:ligatures w14:val="none"/>
        </w:rPr>
        <w:t>I can undertake writing without negative feelings such as stress, anxiety, fear or distress. Indicate the extent to which you disagree or agree with this statement.</w:t>
      </w:r>
    </w:p>
    <w:p w14:paraId="70CF7EEB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gain an understanding of my writing processes through discussions with other writers. Indicate the extent to which you disagree or agree with this statement.</w:t>
      </w:r>
    </w:p>
    <w:p w14:paraId="0618113E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Talking with others about my writing encourages me to write. Indicate the extent to which you disagree or agree with this statement.</w:t>
      </w:r>
    </w:p>
    <w:p w14:paraId="298CA1ED" w14:textId="77777777" w:rsidR="001F7BB6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am confident in writing different outputs and text types. Indicate the extent to which you disagree or agree with this statement.</w:t>
      </w:r>
    </w:p>
    <w:p w14:paraId="083069FF" w14:textId="41104DFC" w:rsidR="00CA17C8" w:rsidRPr="001F7BB6" w:rsidRDefault="00CA17C8" w:rsidP="00CA17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 w:val="0"/>
          <w:color w:val="auto"/>
          <w:kern w:val="0"/>
          <w:sz w:val="22"/>
          <w:szCs w:val="22"/>
          <w:lang w:eastAsia="en-GB"/>
          <w14:ligatures w14:val="none"/>
        </w:rPr>
      </w:pPr>
      <w:r w:rsidRPr="001F7BB6">
        <w:rPr>
          <w:iCs w:val="0"/>
          <w:color w:val="000000"/>
          <w:kern w:val="0"/>
          <w:sz w:val="22"/>
          <w:szCs w:val="22"/>
          <w:lang w:eastAsia="en-GB"/>
          <w14:ligatures w14:val="none"/>
        </w:rPr>
        <w:t>I know how to position my academic voice alongside other authors. Indicate the extent to which you disagree or agree with this statement.</w:t>
      </w:r>
    </w:p>
    <w:p w14:paraId="4134D74B" w14:textId="77777777" w:rsidR="00CA17C8" w:rsidRDefault="00CA17C8" w:rsidP="00CA17C8">
      <w:pPr>
        <w:pStyle w:val="Heading4"/>
        <w:rPr>
          <w:i w:val="0"/>
          <w:iCs/>
          <w:sz w:val="22"/>
          <w:szCs w:val="22"/>
        </w:rPr>
      </w:pPr>
    </w:p>
    <w:p w14:paraId="2FC56EFE" w14:textId="59973CB3" w:rsidR="00DE0085" w:rsidRPr="001F74DC" w:rsidRDefault="00DE0085" w:rsidP="00DE0085">
      <w:pPr>
        <w:rPr>
          <w:sz w:val="22"/>
          <w:szCs w:val="22"/>
        </w:rPr>
      </w:pPr>
      <w:r w:rsidRPr="001F74DC">
        <w:rPr>
          <w:sz w:val="22"/>
          <w:szCs w:val="22"/>
        </w:rPr>
        <w:t>Removed items</w:t>
      </w:r>
      <w:r w:rsidR="001052F3">
        <w:rPr>
          <w:sz w:val="22"/>
          <w:szCs w:val="22"/>
        </w:rPr>
        <w:t xml:space="preserve"> with communalities below 0.50</w:t>
      </w:r>
    </w:p>
    <w:p w14:paraId="5A5637FB" w14:textId="77777777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Writing is a long-term iterative process.</w:t>
      </w:r>
    </w:p>
    <w:p w14:paraId="474B27F4" w14:textId="77777777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1F74DC">
        <w:rPr>
          <w:rFonts w:ascii="Arial" w:hAnsi="Arial" w:cs="Arial"/>
          <w:color w:val="000000"/>
          <w:sz w:val="22"/>
          <w:szCs w:val="22"/>
        </w:rPr>
        <w:t>I value protected time for my writing. Indicate the extent to which you disagree or agree with the statement.</w:t>
      </w:r>
    </w:p>
    <w:p w14:paraId="63333208" w14:textId="77777777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1F74DC">
        <w:rPr>
          <w:rFonts w:ascii="Arial" w:hAnsi="Arial" w:cs="Arial"/>
          <w:color w:val="000000"/>
          <w:sz w:val="22"/>
          <w:szCs w:val="22"/>
        </w:rPr>
        <w:t>I can develop my ideas through the process of writing. Indicate the extent to which you disagree or agree with the statement.</w:t>
      </w:r>
    </w:p>
    <w:p w14:paraId="4533A257" w14:textId="77777777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1F74DC">
        <w:rPr>
          <w:rFonts w:ascii="Arial" w:hAnsi="Arial" w:cs="Arial"/>
          <w:color w:val="000000"/>
          <w:sz w:val="22"/>
          <w:szCs w:val="22"/>
        </w:rPr>
        <w:t>I can find and incorporate appropriate evidence to support my writing. Indicate the extent to which you disagree or agree with this statement.</w:t>
      </w:r>
    </w:p>
    <w:p w14:paraId="6DA0ABC6" w14:textId="77777777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1F74DC">
        <w:rPr>
          <w:rFonts w:ascii="Arial" w:hAnsi="Arial" w:cs="Arial"/>
          <w:color w:val="000000"/>
          <w:sz w:val="22"/>
          <w:szCs w:val="22"/>
        </w:rPr>
        <w:t>I keep in mind my target audience when writing.  Indicate the extent to which you disagree or agree with this statement.</w:t>
      </w:r>
    </w:p>
    <w:p w14:paraId="58851BAD" w14:textId="08BA4974" w:rsidR="001F74DC" w:rsidRDefault="001F74DC" w:rsidP="001F74DC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1F74DC">
        <w:rPr>
          <w:rFonts w:ascii="Arial" w:hAnsi="Arial" w:cs="Arial"/>
          <w:color w:val="000000"/>
          <w:sz w:val="22"/>
          <w:szCs w:val="22"/>
        </w:rPr>
        <w:lastRenderedPageBreak/>
        <w:t>I will likely seek informal feedback from a peer, colleague, friend, or family member during the writing process. Indicate the extent to which you disagree or agree with this statement.</w:t>
      </w:r>
    </w:p>
    <w:p w14:paraId="589B783C" w14:textId="77777777" w:rsidR="00DE0085" w:rsidRPr="00DE0085" w:rsidRDefault="00DE0085" w:rsidP="00DE0085">
      <w:pPr>
        <w:pStyle w:val="Heading4"/>
      </w:pPr>
    </w:p>
    <w:sectPr w:rsidR="00DE0085" w:rsidRPr="00DE00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CF6C6" w14:textId="77777777" w:rsidR="000F1A49" w:rsidRDefault="000F1A49" w:rsidP="00C75646">
      <w:r>
        <w:separator/>
      </w:r>
    </w:p>
  </w:endnote>
  <w:endnote w:type="continuationSeparator" w:id="0">
    <w:p w14:paraId="4A32EE5E" w14:textId="77777777" w:rsidR="000F1A49" w:rsidRDefault="000F1A49" w:rsidP="00C7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F702E" w14:textId="77777777" w:rsidR="00C75646" w:rsidRDefault="00C756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70E4F" w14:textId="77777777" w:rsidR="00C75646" w:rsidRDefault="00C756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F3E29" w14:textId="77777777" w:rsidR="00C75646" w:rsidRDefault="00C75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C5FD1" w14:textId="77777777" w:rsidR="000F1A49" w:rsidRDefault="000F1A49" w:rsidP="00C75646">
      <w:r>
        <w:separator/>
      </w:r>
    </w:p>
  </w:footnote>
  <w:footnote w:type="continuationSeparator" w:id="0">
    <w:p w14:paraId="2B992ED7" w14:textId="77777777" w:rsidR="000F1A49" w:rsidRDefault="000F1A49" w:rsidP="00C756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D75B6" w14:textId="77777777" w:rsidR="00C75646" w:rsidRDefault="00C756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069FC" w14:textId="6C6F2498" w:rsidR="00C75646" w:rsidRDefault="00C75646">
    <w:pPr>
      <w:pStyle w:val="Header"/>
    </w:pPr>
    <w:r>
      <w:t>Supplementary file 1</w:t>
    </w:r>
  </w:p>
  <w:p w14:paraId="1D1D50AE" w14:textId="77777777" w:rsidR="00C75646" w:rsidRDefault="00C756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97836" w14:textId="77777777" w:rsidR="00C75646" w:rsidRDefault="00C756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3F32"/>
    <w:multiLevelType w:val="hybridMultilevel"/>
    <w:tmpl w:val="4DD43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62909"/>
    <w:multiLevelType w:val="hybridMultilevel"/>
    <w:tmpl w:val="BC8E17E8"/>
    <w:lvl w:ilvl="0" w:tplc="91FC036E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B0B3E"/>
    <w:multiLevelType w:val="hybridMultilevel"/>
    <w:tmpl w:val="EA683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2507B"/>
    <w:multiLevelType w:val="hybridMultilevel"/>
    <w:tmpl w:val="7B4A2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427BA"/>
    <w:multiLevelType w:val="hybridMultilevel"/>
    <w:tmpl w:val="8DB83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247CE"/>
    <w:multiLevelType w:val="hybridMultilevel"/>
    <w:tmpl w:val="DB04B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C125B"/>
    <w:multiLevelType w:val="hybridMultilevel"/>
    <w:tmpl w:val="B3D81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3451560">
    <w:abstractNumId w:val="6"/>
  </w:num>
  <w:num w:numId="2" w16cid:durableId="1475179514">
    <w:abstractNumId w:val="0"/>
  </w:num>
  <w:num w:numId="3" w16cid:durableId="1667827185">
    <w:abstractNumId w:val="3"/>
  </w:num>
  <w:num w:numId="4" w16cid:durableId="230968506">
    <w:abstractNumId w:val="5"/>
  </w:num>
  <w:num w:numId="5" w16cid:durableId="511838136">
    <w:abstractNumId w:val="4"/>
  </w:num>
  <w:num w:numId="6" w16cid:durableId="1174764506">
    <w:abstractNumId w:val="1"/>
  </w:num>
  <w:num w:numId="7" w16cid:durableId="420639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5C"/>
    <w:rsid w:val="000320EC"/>
    <w:rsid w:val="000B00A2"/>
    <w:rsid w:val="000F1A49"/>
    <w:rsid w:val="001052F3"/>
    <w:rsid w:val="001D7E3A"/>
    <w:rsid w:val="001F74DC"/>
    <w:rsid w:val="001F7BB6"/>
    <w:rsid w:val="0022336C"/>
    <w:rsid w:val="00257134"/>
    <w:rsid w:val="00281526"/>
    <w:rsid w:val="002D2EA7"/>
    <w:rsid w:val="00327EB7"/>
    <w:rsid w:val="00385A30"/>
    <w:rsid w:val="003A39F2"/>
    <w:rsid w:val="00490436"/>
    <w:rsid w:val="004C2846"/>
    <w:rsid w:val="00500E81"/>
    <w:rsid w:val="00506682"/>
    <w:rsid w:val="00530698"/>
    <w:rsid w:val="0053155C"/>
    <w:rsid w:val="005A75BF"/>
    <w:rsid w:val="005E1F5F"/>
    <w:rsid w:val="005E208E"/>
    <w:rsid w:val="006440FA"/>
    <w:rsid w:val="006E18FC"/>
    <w:rsid w:val="00747D8C"/>
    <w:rsid w:val="00836830"/>
    <w:rsid w:val="00841B3E"/>
    <w:rsid w:val="00864C73"/>
    <w:rsid w:val="00887DAD"/>
    <w:rsid w:val="008A39BB"/>
    <w:rsid w:val="0090724F"/>
    <w:rsid w:val="00963760"/>
    <w:rsid w:val="009A0773"/>
    <w:rsid w:val="00A86065"/>
    <w:rsid w:val="00B30C5B"/>
    <w:rsid w:val="00B373BB"/>
    <w:rsid w:val="00BA5D30"/>
    <w:rsid w:val="00BE41C2"/>
    <w:rsid w:val="00C75646"/>
    <w:rsid w:val="00C84BDC"/>
    <w:rsid w:val="00CA17C8"/>
    <w:rsid w:val="00D5316C"/>
    <w:rsid w:val="00D94115"/>
    <w:rsid w:val="00DB0F61"/>
    <w:rsid w:val="00DE0085"/>
    <w:rsid w:val="00DF427A"/>
    <w:rsid w:val="00EB46D3"/>
    <w:rsid w:val="00F10296"/>
    <w:rsid w:val="00F10D5C"/>
    <w:rsid w:val="00FC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B26F7A"/>
  <w15:chartTrackingRefBased/>
  <w15:docId w15:val="{D694E94E-0F71-4C91-B2AD-44398A7B3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Arial"/>
        <w:iCs/>
        <w:color w:val="000000" w:themeColor="text1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4"/>
    <w:qFormat/>
    <w:rsid w:val="0083683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0D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D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D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D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D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D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D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D5C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D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D30"/>
    <w:rPr>
      <w:rFonts w:asciiTheme="majorHAnsi" w:eastAsiaTheme="majorEastAsia" w:hAnsiTheme="majorHAnsi" w:cstheme="majorBidi"/>
      <w:i/>
      <w:iCs w:val="0"/>
      <w:color w:val="2F5496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10D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0D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D5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D5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D5C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D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D5C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D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D5C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D5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D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D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D5C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D5C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D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D5C"/>
    <w:rPr>
      <w:i/>
      <w:iCs w:val="0"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D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 w:val="0"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D5C"/>
    <w:rPr>
      <w:i/>
      <w:iCs w:val="0"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D5C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D5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10D5C"/>
    <w:rPr>
      <w:sz w:val="16"/>
      <w:szCs w:val="16"/>
    </w:rPr>
  </w:style>
  <w:style w:type="table" w:styleId="TableGrid">
    <w:name w:val="Table Grid"/>
    <w:basedOn w:val="TableNormal"/>
    <w:uiPriority w:val="39"/>
    <w:rsid w:val="00F10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3BC"/>
    <w:pPr>
      <w:spacing w:before="100" w:beforeAutospacing="1" w:after="100" w:afterAutospacing="1"/>
    </w:pPr>
    <w:rPr>
      <w:rFonts w:ascii="Times New Roman" w:hAnsi="Times New Roman" w:cs="Times New Roman"/>
      <w:iCs w:val="0"/>
      <w:color w:val="auto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C33BC"/>
    <w:pPr>
      <w:spacing w:after="200"/>
    </w:pPr>
    <w:rPr>
      <w:i/>
      <w:iCs w:val="0"/>
      <w:color w:val="44546A" w:themeColor="text2"/>
      <w:sz w:val="18"/>
      <w:szCs w:val="18"/>
    </w:rPr>
  </w:style>
  <w:style w:type="character" w:customStyle="1" w:styleId="apple-tab-span">
    <w:name w:val="apple-tab-span"/>
    <w:basedOn w:val="DefaultParagraphFont"/>
    <w:rsid w:val="001F74DC"/>
  </w:style>
  <w:style w:type="paragraph" w:styleId="Header">
    <w:name w:val="header"/>
    <w:basedOn w:val="Normal"/>
    <w:link w:val="HeaderChar"/>
    <w:uiPriority w:val="99"/>
    <w:unhideWhenUsed/>
    <w:rsid w:val="00C756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646"/>
  </w:style>
  <w:style w:type="paragraph" w:styleId="Footer">
    <w:name w:val="footer"/>
    <w:basedOn w:val="Normal"/>
    <w:link w:val="FooterChar"/>
    <w:uiPriority w:val="99"/>
    <w:unhideWhenUsed/>
    <w:rsid w:val="00C756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7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378</Words>
  <Characters>7015</Characters>
  <Application>Microsoft Office Word</Application>
  <DocSecurity>0</DocSecurity>
  <Lines>207</Lines>
  <Paragraphs>149</Paragraphs>
  <ScaleCrop>false</ScaleCrop>
  <Company>Oxford Brookes University</Company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Waite</dc:creator>
  <cp:keywords/>
  <dc:description/>
  <cp:lastModifiedBy>Marion Waite</cp:lastModifiedBy>
  <cp:revision>13</cp:revision>
  <dcterms:created xsi:type="dcterms:W3CDTF">2025-03-27T16:31:00Z</dcterms:created>
  <dcterms:modified xsi:type="dcterms:W3CDTF">2025-03-2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1189e-4b30-4935-a1fb-6ea4e16ca0ad</vt:lpwstr>
  </property>
</Properties>
</file>